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C7EE6" w14:textId="214678B0" w:rsidR="00632182" w:rsidRPr="00D540C1" w:rsidRDefault="001E1E09" w:rsidP="00863E2F">
      <w:r w:rsidRPr="00D540C1">
        <w:t>DIPSOC Supplementary 1</w:t>
      </w:r>
    </w:p>
    <w:p w14:paraId="2790C018" w14:textId="77777777" w:rsidR="00744359" w:rsidRPr="00D540C1" w:rsidRDefault="00744359" w:rsidP="00863E2F">
      <w:pPr>
        <w:rPr>
          <w:b/>
        </w:rPr>
      </w:pPr>
    </w:p>
    <w:p w14:paraId="31BA2D5E" w14:textId="5D78C2FF" w:rsidR="00632182" w:rsidRPr="00D540C1" w:rsidRDefault="00632182" w:rsidP="00863E2F">
      <w:pPr>
        <w:rPr>
          <w:bCs/>
          <w:i/>
          <w:iCs/>
          <w:u w:val="single"/>
        </w:rPr>
      </w:pPr>
      <w:r w:rsidRPr="00D540C1">
        <w:rPr>
          <w:bCs/>
          <w:i/>
          <w:iCs/>
          <w:u w:val="single"/>
        </w:rPr>
        <w:t>Diagnostic accuracy of the predictive model stratified for subgroups</w:t>
      </w:r>
    </w:p>
    <w:p w14:paraId="4B5D0FDB" w14:textId="5B1696F9" w:rsidR="00632182" w:rsidRPr="00D540C1" w:rsidRDefault="00632182" w:rsidP="00863E2F">
      <w:r w:rsidRPr="00D540C1">
        <w:t xml:space="preserve">The sensitivity, specificity and AUC for &lt;10 years vs </w:t>
      </w:r>
      <w:r w:rsidRPr="00D540C1">
        <w:rPr>
          <w:rFonts w:cstheme="minorHAnsi"/>
        </w:rPr>
        <w:t>≥</w:t>
      </w:r>
      <w:r w:rsidRPr="00D540C1">
        <w:t xml:space="preserve">10 years were as follows: 65.7% vs 85.3%, 89.8% vs 76.6%, 0.83 (0.77, 0.89) vs 0.87 (0.81, 0.93). The sensitivity, specificity and AUC for males vs females were as follows: 64.2% vs 76.1%, 89.5% vs 74.6%, 0.86 (0.80, 0.92) vs 0.82 (0.75, 0.89). The sensitivity, specificity and AUC for dermatology background vs no dermatology background were as follows: 78.9% vs 66.7%, 77.3% vs 87.3%, 0.85 (0.79, 0.90 vs 0.84 (0.78, 0.90). </w:t>
      </w:r>
    </w:p>
    <w:p w14:paraId="0CAAB051" w14:textId="3F6CB66A" w:rsidR="00632182" w:rsidRPr="00D540C1" w:rsidRDefault="00632182" w:rsidP="00863E2F"/>
    <w:p w14:paraId="1168029C" w14:textId="77777777" w:rsidR="00632182" w:rsidRPr="00D540C1" w:rsidRDefault="00632182" w:rsidP="00632182">
      <w:pPr>
        <w:rPr>
          <w:rFonts w:ascii="Calibri" w:eastAsia="Calibri" w:hAnsi="Calibri" w:cs="Calibri"/>
          <w:i/>
          <w:u w:val="single"/>
        </w:rPr>
      </w:pPr>
      <w:r w:rsidRPr="00D540C1">
        <w:rPr>
          <w:rFonts w:ascii="Calibri" w:eastAsia="Calibri" w:hAnsi="Calibri" w:cs="Calibri"/>
          <w:i/>
          <w:u w:val="single"/>
        </w:rPr>
        <w:t>Worked examples using the predictive criteria</w:t>
      </w:r>
    </w:p>
    <w:p w14:paraId="725847C3" w14:textId="77777777" w:rsidR="00632182" w:rsidRPr="00D540C1" w:rsidRDefault="00632182" w:rsidP="00632182">
      <w:r w:rsidRPr="00D540C1">
        <w:rPr>
          <w:rFonts w:ascii="Calibri" w:eastAsia="Calibri" w:hAnsi="Calibri" w:cs="Calibri"/>
        </w:rPr>
        <w:t xml:space="preserve">A child with all 7 best predictive criteria has a 99% probability of having psoriasis. </w:t>
      </w:r>
      <w:r w:rsidRPr="00D540C1">
        <w:t xml:space="preserve">Linear predictor = -1.717 + 0.595(1) + 0.644(1) + 1.013(1) + 1.173(1) + 0.701(1) + 1.05(1) + 1.276(1)=4.735. Probability of having psoriasis =exp(4.375)/(1+ exp(4.375))=0.99. </w:t>
      </w:r>
    </w:p>
    <w:p w14:paraId="3FC5EE9D" w14:textId="3C035BE8" w:rsidR="00632182" w:rsidRPr="00D540C1" w:rsidRDefault="00632182" w:rsidP="00632182">
      <w:r w:rsidRPr="00D540C1">
        <w:t>A child with the following 2 diagnostic criteria “scale and erythema on the scalp involving the hairline” and “positive family history” has a 54% probability of psoriasis. Linear predictor =-1.717 + 0.595(1) + 1.276(1)=0.154. Probability of having psoriasis= exp(0.154)/(1+ exp(0.154))=0.54.</w:t>
      </w:r>
    </w:p>
    <w:p w14:paraId="67E99704" w14:textId="480EE54E" w:rsidR="00795B59" w:rsidRPr="00D540C1" w:rsidRDefault="00795B59" w:rsidP="00632182"/>
    <w:p w14:paraId="7539D3E3" w14:textId="4AA81836" w:rsidR="00795B59" w:rsidRPr="00D540C1" w:rsidRDefault="00615CA8" w:rsidP="00795B59">
      <w:pPr>
        <w:rPr>
          <w:rFonts w:ascii="Calibri" w:eastAsia="Calibri" w:hAnsi="Calibri" w:cs="Calibri"/>
        </w:rPr>
      </w:pPr>
      <w:r w:rsidRPr="00D540C1">
        <w:rPr>
          <w:rFonts w:ascii="Calibri" w:eastAsia="Calibri" w:hAnsi="Calibri" w:cs="Calibri"/>
          <w:b/>
          <w:bCs/>
        </w:rPr>
        <w:t>Table S1</w:t>
      </w:r>
      <w:r w:rsidRPr="00D540C1">
        <w:rPr>
          <w:rFonts w:ascii="Calibri" w:eastAsia="Calibri" w:hAnsi="Calibri" w:cs="Calibri"/>
        </w:rPr>
        <w:t xml:space="preserve"> </w:t>
      </w:r>
      <w:bookmarkStart w:id="0" w:name="_Hlk81823696"/>
      <w:r w:rsidR="00795B59" w:rsidRPr="00D540C1">
        <w:rPr>
          <w:rFonts w:ascii="Calibri" w:eastAsia="Calibri" w:hAnsi="Calibri" w:cs="Calibri"/>
        </w:rPr>
        <w:t>Internal validation of the predictive model</w:t>
      </w:r>
      <w:bookmarkEnd w:id="0"/>
    </w:p>
    <w:tbl>
      <w:tblPr>
        <w:tblStyle w:val="TableGrid"/>
        <w:tblW w:w="9759" w:type="dxa"/>
        <w:tblLook w:val="04A0" w:firstRow="1" w:lastRow="0" w:firstColumn="1" w:lastColumn="0" w:noHBand="0" w:noVBand="1"/>
      </w:tblPr>
      <w:tblGrid>
        <w:gridCol w:w="4390"/>
        <w:gridCol w:w="2268"/>
        <w:gridCol w:w="3101"/>
      </w:tblGrid>
      <w:tr w:rsidR="00D540C1" w:rsidRPr="00D540C1" w14:paraId="37366B2F" w14:textId="77777777" w:rsidTr="5CF9FD2F">
        <w:trPr>
          <w:trHeight w:val="331"/>
        </w:trPr>
        <w:tc>
          <w:tcPr>
            <w:tcW w:w="4390" w:type="dxa"/>
          </w:tcPr>
          <w:p w14:paraId="5EC7CD96" w14:textId="77777777" w:rsidR="0084520C" w:rsidRPr="00D540C1" w:rsidRDefault="0084520C" w:rsidP="00632182"/>
        </w:tc>
        <w:tc>
          <w:tcPr>
            <w:tcW w:w="2268" w:type="dxa"/>
          </w:tcPr>
          <w:p w14:paraId="3226E0E3" w14:textId="74EE2C4C" w:rsidR="0084520C" w:rsidRPr="00D540C1" w:rsidRDefault="0084520C" w:rsidP="00632182">
            <w:pPr>
              <w:rPr>
                <w:b/>
              </w:rPr>
            </w:pPr>
            <w:r w:rsidRPr="00D540C1">
              <w:rPr>
                <w:b/>
              </w:rPr>
              <w:t>Mean</w:t>
            </w:r>
          </w:p>
        </w:tc>
        <w:tc>
          <w:tcPr>
            <w:tcW w:w="3101" w:type="dxa"/>
          </w:tcPr>
          <w:p w14:paraId="188E45CD" w14:textId="227AAB92" w:rsidR="0084520C" w:rsidRPr="00D540C1" w:rsidRDefault="0084520C" w:rsidP="00632182">
            <w:pPr>
              <w:rPr>
                <w:b/>
              </w:rPr>
            </w:pPr>
            <w:r w:rsidRPr="00D540C1">
              <w:rPr>
                <w:b/>
              </w:rPr>
              <w:t>95%CI</w:t>
            </w:r>
          </w:p>
        </w:tc>
      </w:tr>
      <w:tr w:rsidR="00D540C1" w:rsidRPr="00D540C1" w14:paraId="39F4E831" w14:textId="77777777" w:rsidTr="5CF9FD2F">
        <w:trPr>
          <w:trHeight w:val="331"/>
        </w:trPr>
        <w:tc>
          <w:tcPr>
            <w:tcW w:w="4390" w:type="dxa"/>
          </w:tcPr>
          <w:p w14:paraId="3DBAB767" w14:textId="13706FB4" w:rsidR="0084520C" w:rsidRPr="00D540C1" w:rsidRDefault="0084520C" w:rsidP="00632182">
            <w:pPr>
              <w:rPr>
                <w:b/>
              </w:rPr>
            </w:pPr>
            <w:r w:rsidRPr="00D540C1">
              <w:rPr>
                <w:b/>
              </w:rPr>
              <w:t>Apparent performance</w:t>
            </w:r>
          </w:p>
        </w:tc>
        <w:tc>
          <w:tcPr>
            <w:tcW w:w="2268" w:type="dxa"/>
          </w:tcPr>
          <w:p w14:paraId="3F1AAF47" w14:textId="6A2ED954" w:rsidR="0084520C" w:rsidRPr="00D540C1" w:rsidRDefault="0084520C" w:rsidP="00632182"/>
        </w:tc>
        <w:tc>
          <w:tcPr>
            <w:tcW w:w="3101" w:type="dxa"/>
          </w:tcPr>
          <w:p w14:paraId="7DC30DDB" w14:textId="653BB699" w:rsidR="0084520C" w:rsidRPr="00D540C1" w:rsidRDefault="0084520C" w:rsidP="00632182"/>
        </w:tc>
      </w:tr>
      <w:tr w:rsidR="00D540C1" w:rsidRPr="00D540C1" w14:paraId="0F34CD73" w14:textId="77777777" w:rsidTr="5CF9FD2F">
        <w:trPr>
          <w:trHeight w:val="348"/>
        </w:trPr>
        <w:tc>
          <w:tcPr>
            <w:tcW w:w="4390" w:type="dxa"/>
          </w:tcPr>
          <w:p w14:paraId="037C6723" w14:textId="0A9D4E20" w:rsidR="0084520C" w:rsidRPr="00D540C1" w:rsidRDefault="5A4C9E8A" w:rsidP="00632182">
            <w:r w:rsidRPr="00D540C1">
              <w:t>c</w:t>
            </w:r>
            <w:r w:rsidR="6CEF5BFE" w:rsidRPr="00D540C1">
              <w:t>-statistic</w:t>
            </w:r>
          </w:p>
        </w:tc>
        <w:tc>
          <w:tcPr>
            <w:tcW w:w="2268" w:type="dxa"/>
          </w:tcPr>
          <w:p w14:paraId="568D5A31" w14:textId="22546BDF" w:rsidR="0084520C" w:rsidRPr="00D540C1" w:rsidRDefault="00EC37F9" w:rsidP="00632182">
            <w:r w:rsidRPr="00D540C1">
              <w:t>0.85</w:t>
            </w:r>
          </w:p>
        </w:tc>
        <w:tc>
          <w:tcPr>
            <w:tcW w:w="3101" w:type="dxa"/>
          </w:tcPr>
          <w:p w14:paraId="07C9F7A6" w14:textId="30A988AD" w:rsidR="0084520C" w:rsidRPr="00D540C1" w:rsidRDefault="00EC37F9" w:rsidP="00632182">
            <w:r w:rsidRPr="00D540C1">
              <w:t>0.7</w:t>
            </w:r>
            <w:r w:rsidR="00F90966">
              <w:t>8</w:t>
            </w:r>
            <w:r w:rsidRPr="00D540C1">
              <w:t>, 0.9</w:t>
            </w:r>
            <w:r w:rsidR="00F90966">
              <w:t>1</w:t>
            </w:r>
          </w:p>
        </w:tc>
      </w:tr>
      <w:tr w:rsidR="00D540C1" w:rsidRPr="00D540C1" w14:paraId="06A5A41D" w14:textId="77777777" w:rsidTr="5CF9FD2F">
        <w:trPr>
          <w:trHeight w:val="331"/>
        </w:trPr>
        <w:tc>
          <w:tcPr>
            <w:tcW w:w="4390" w:type="dxa"/>
          </w:tcPr>
          <w:p w14:paraId="77BA73F0" w14:textId="7945E2C6" w:rsidR="0084520C" w:rsidRPr="00D540C1" w:rsidRDefault="0084520C" w:rsidP="00632182">
            <w:r w:rsidRPr="00D540C1">
              <w:t>Calibr</w:t>
            </w:r>
            <w:r w:rsidR="00EC37F9" w:rsidRPr="00D540C1">
              <w:t>ation in the large (</w:t>
            </w:r>
            <w:r w:rsidRPr="00D540C1">
              <w:t>CITL</w:t>
            </w:r>
            <w:r w:rsidR="00EC37F9" w:rsidRPr="00D540C1">
              <w:t>)</w:t>
            </w:r>
          </w:p>
        </w:tc>
        <w:tc>
          <w:tcPr>
            <w:tcW w:w="2268" w:type="dxa"/>
          </w:tcPr>
          <w:p w14:paraId="46FEC31C" w14:textId="38F93D7A" w:rsidR="0084520C" w:rsidRPr="00D540C1" w:rsidRDefault="00EC37F9" w:rsidP="00632182">
            <w:r w:rsidRPr="00D540C1">
              <w:t>2.24</w:t>
            </w:r>
          </w:p>
        </w:tc>
        <w:tc>
          <w:tcPr>
            <w:tcW w:w="3101" w:type="dxa"/>
          </w:tcPr>
          <w:p w14:paraId="368FEC01" w14:textId="7D4D5119" w:rsidR="0084520C" w:rsidRPr="00D540C1" w:rsidRDefault="00EC37F9" w:rsidP="00632182">
            <w:r w:rsidRPr="00D540C1">
              <w:t>-6.22, 1.62</w:t>
            </w:r>
          </w:p>
        </w:tc>
      </w:tr>
      <w:tr w:rsidR="00D540C1" w:rsidRPr="00D540C1" w14:paraId="66A4C86C" w14:textId="77777777" w:rsidTr="5CF9FD2F">
        <w:trPr>
          <w:trHeight w:val="331"/>
        </w:trPr>
        <w:tc>
          <w:tcPr>
            <w:tcW w:w="4390" w:type="dxa"/>
          </w:tcPr>
          <w:p w14:paraId="1B959AFE" w14:textId="74B8424A" w:rsidR="0084520C" w:rsidRPr="00D540C1" w:rsidRDefault="1A493C66" w:rsidP="00632182">
            <w:r w:rsidRPr="00D540C1">
              <w:t>Calibration s</w:t>
            </w:r>
            <w:r w:rsidR="0084520C" w:rsidRPr="00D540C1">
              <w:t>lope</w:t>
            </w:r>
          </w:p>
        </w:tc>
        <w:tc>
          <w:tcPr>
            <w:tcW w:w="2268" w:type="dxa"/>
          </w:tcPr>
          <w:p w14:paraId="5567CD6D" w14:textId="1A2D3355" w:rsidR="0084520C" w:rsidRPr="00D540C1" w:rsidRDefault="00EC37F9" w:rsidP="00632182">
            <w:r w:rsidRPr="00D540C1">
              <w:t>1</w:t>
            </w:r>
          </w:p>
        </w:tc>
        <w:tc>
          <w:tcPr>
            <w:tcW w:w="3101" w:type="dxa"/>
          </w:tcPr>
          <w:p w14:paraId="0A40AF8F" w14:textId="24023A30" w:rsidR="0084520C" w:rsidRPr="00D540C1" w:rsidRDefault="00EC37F9" w:rsidP="00632182">
            <w:r w:rsidRPr="00D540C1">
              <w:t>1, 1</w:t>
            </w:r>
          </w:p>
        </w:tc>
      </w:tr>
      <w:tr w:rsidR="00D540C1" w:rsidRPr="00D540C1" w14:paraId="2809BA4A" w14:textId="77777777" w:rsidTr="5CF9FD2F">
        <w:trPr>
          <w:trHeight w:val="331"/>
        </w:trPr>
        <w:tc>
          <w:tcPr>
            <w:tcW w:w="4390" w:type="dxa"/>
          </w:tcPr>
          <w:p w14:paraId="5AA9C90D" w14:textId="77777777" w:rsidR="0084520C" w:rsidRPr="00D540C1" w:rsidRDefault="0084520C" w:rsidP="00632182"/>
        </w:tc>
        <w:tc>
          <w:tcPr>
            <w:tcW w:w="2268" w:type="dxa"/>
          </w:tcPr>
          <w:p w14:paraId="3E92CE31" w14:textId="77777777" w:rsidR="0084520C" w:rsidRPr="00D540C1" w:rsidRDefault="0084520C" w:rsidP="00632182"/>
        </w:tc>
        <w:tc>
          <w:tcPr>
            <w:tcW w:w="3101" w:type="dxa"/>
          </w:tcPr>
          <w:p w14:paraId="20FCF8CE" w14:textId="77777777" w:rsidR="0084520C" w:rsidRPr="00D540C1" w:rsidRDefault="0084520C" w:rsidP="00632182"/>
        </w:tc>
      </w:tr>
      <w:tr w:rsidR="00D540C1" w:rsidRPr="00D540C1" w14:paraId="2BEDAB16" w14:textId="77777777" w:rsidTr="5CF9FD2F">
        <w:trPr>
          <w:trHeight w:val="331"/>
        </w:trPr>
        <w:tc>
          <w:tcPr>
            <w:tcW w:w="4390" w:type="dxa"/>
          </w:tcPr>
          <w:p w14:paraId="183C79A9" w14:textId="34306986" w:rsidR="0084520C" w:rsidRPr="00D540C1" w:rsidRDefault="00EC37F9" w:rsidP="00632182">
            <w:pPr>
              <w:rPr>
                <w:b/>
              </w:rPr>
            </w:pPr>
            <w:r w:rsidRPr="00D540C1">
              <w:rPr>
                <w:b/>
              </w:rPr>
              <w:t>Original sample</w:t>
            </w:r>
          </w:p>
        </w:tc>
        <w:tc>
          <w:tcPr>
            <w:tcW w:w="2268" w:type="dxa"/>
          </w:tcPr>
          <w:p w14:paraId="6313F487" w14:textId="77777777" w:rsidR="0084520C" w:rsidRPr="00D540C1" w:rsidRDefault="0084520C" w:rsidP="00632182"/>
        </w:tc>
        <w:tc>
          <w:tcPr>
            <w:tcW w:w="3101" w:type="dxa"/>
          </w:tcPr>
          <w:p w14:paraId="0F98B85C" w14:textId="77777777" w:rsidR="0084520C" w:rsidRPr="00D540C1" w:rsidRDefault="0084520C" w:rsidP="00632182"/>
        </w:tc>
      </w:tr>
      <w:tr w:rsidR="00D540C1" w:rsidRPr="00D540C1" w14:paraId="65590A38" w14:textId="77777777" w:rsidTr="5CF9FD2F">
        <w:trPr>
          <w:trHeight w:val="331"/>
        </w:trPr>
        <w:tc>
          <w:tcPr>
            <w:tcW w:w="4390" w:type="dxa"/>
          </w:tcPr>
          <w:p w14:paraId="57C936BE" w14:textId="5DE248A4" w:rsidR="00EC37F9" w:rsidRPr="00D540C1" w:rsidRDefault="024404A6" w:rsidP="00EC37F9">
            <w:r w:rsidRPr="00D540C1">
              <w:t>c</w:t>
            </w:r>
            <w:r w:rsidR="2C24C838" w:rsidRPr="00D540C1">
              <w:t>-statistic</w:t>
            </w:r>
          </w:p>
        </w:tc>
        <w:tc>
          <w:tcPr>
            <w:tcW w:w="2268" w:type="dxa"/>
          </w:tcPr>
          <w:p w14:paraId="5D46095D" w14:textId="5ED7CDB4" w:rsidR="00EC37F9" w:rsidRPr="00D540C1" w:rsidRDefault="00EC37F9" w:rsidP="00EC37F9">
            <w:r w:rsidRPr="00D540C1">
              <w:t>0.84</w:t>
            </w:r>
          </w:p>
        </w:tc>
        <w:tc>
          <w:tcPr>
            <w:tcW w:w="3101" w:type="dxa"/>
          </w:tcPr>
          <w:p w14:paraId="62E215AA" w14:textId="30A2370A" w:rsidR="00EC37F9" w:rsidRPr="00D540C1" w:rsidRDefault="00EC37F9" w:rsidP="00EC37F9">
            <w:r w:rsidRPr="00D540C1">
              <w:t>0.8</w:t>
            </w:r>
            <w:r w:rsidR="00F90966">
              <w:t>0</w:t>
            </w:r>
            <w:r w:rsidRPr="00D540C1">
              <w:t>, 0.85</w:t>
            </w:r>
          </w:p>
        </w:tc>
      </w:tr>
      <w:tr w:rsidR="00D540C1" w:rsidRPr="00D540C1" w14:paraId="7881EA10" w14:textId="77777777" w:rsidTr="5CF9FD2F">
        <w:trPr>
          <w:trHeight w:val="331"/>
        </w:trPr>
        <w:tc>
          <w:tcPr>
            <w:tcW w:w="4390" w:type="dxa"/>
          </w:tcPr>
          <w:p w14:paraId="74A1922C" w14:textId="5854A8D8" w:rsidR="00EC37F9" w:rsidRPr="00D540C1" w:rsidRDefault="00EC37F9" w:rsidP="00EC37F9">
            <w:r w:rsidRPr="00D540C1">
              <w:t>Calibration in the large (CITL)</w:t>
            </w:r>
          </w:p>
        </w:tc>
        <w:tc>
          <w:tcPr>
            <w:tcW w:w="2268" w:type="dxa"/>
          </w:tcPr>
          <w:p w14:paraId="757198E5" w14:textId="4EB9A47A" w:rsidR="00EC37F9" w:rsidRPr="00D540C1" w:rsidRDefault="00EC37F9" w:rsidP="00EC37F9">
            <w:r w:rsidRPr="00D540C1">
              <w:t>0.02</w:t>
            </w:r>
          </w:p>
        </w:tc>
        <w:tc>
          <w:tcPr>
            <w:tcW w:w="3101" w:type="dxa"/>
          </w:tcPr>
          <w:p w14:paraId="22036D39" w14:textId="77F2B177" w:rsidR="00EC37F9" w:rsidRPr="00D540C1" w:rsidRDefault="00EC37F9" w:rsidP="00EC37F9">
            <w:r w:rsidRPr="00D540C1">
              <w:t>-0.36, 0.45</w:t>
            </w:r>
          </w:p>
        </w:tc>
      </w:tr>
      <w:tr w:rsidR="00D540C1" w:rsidRPr="00D540C1" w14:paraId="4EFF7D96" w14:textId="77777777" w:rsidTr="5CF9FD2F">
        <w:trPr>
          <w:trHeight w:val="331"/>
        </w:trPr>
        <w:tc>
          <w:tcPr>
            <w:tcW w:w="4390" w:type="dxa"/>
          </w:tcPr>
          <w:p w14:paraId="0829B9D7" w14:textId="53D4CAC5" w:rsidR="00EC37F9" w:rsidRPr="00D540C1" w:rsidRDefault="63432E9F" w:rsidP="00EC37F9">
            <w:r w:rsidRPr="00D540C1">
              <w:t>Calibration s</w:t>
            </w:r>
            <w:r w:rsidR="00EC37F9" w:rsidRPr="00D540C1">
              <w:t>lope</w:t>
            </w:r>
          </w:p>
        </w:tc>
        <w:tc>
          <w:tcPr>
            <w:tcW w:w="2268" w:type="dxa"/>
          </w:tcPr>
          <w:p w14:paraId="43CB2C6C" w14:textId="4F2E6930" w:rsidR="00EC37F9" w:rsidRPr="00D540C1" w:rsidRDefault="00EC37F9" w:rsidP="00EC37F9">
            <w:r w:rsidRPr="00D540C1">
              <w:t>0.93</w:t>
            </w:r>
          </w:p>
        </w:tc>
        <w:tc>
          <w:tcPr>
            <w:tcW w:w="3101" w:type="dxa"/>
          </w:tcPr>
          <w:p w14:paraId="6473F15E" w14:textId="4C531EB2" w:rsidR="00EC37F9" w:rsidRPr="00D540C1" w:rsidRDefault="003B77ED" w:rsidP="00EC37F9">
            <w:r w:rsidRPr="00D540C1">
              <w:t>0.67, 1.17</w:t>
            </w:r>
          </w:p>
        </w:tc>
      </w:tr>
      <w:tr w:rsidR="00D540C1" w:rsidRPr="00D540C1" w14:paraId="76BE324E" w14:textId="77777777" w:rsidTr="5CF9FD2F">
        <w:trPr>
          <w:trHeight w:val="331"/>
        </w:trPr>
        <w:tc>
          <w:tcPr>
            <w:tcW w:w="4390" w:type="dxa"/>
          </w:tcPr>
          <w:p w14:paraId="7559DF33" w14:textId="77777777" w:rsidR="00EC37F9" w:rsidRPr="00D540C1" w:rsidRDefault="00EC37F9" w:rsidP="00EC37F9"/>
        </w:tc>
        <w:tc>
          <w:tcPr>
            <w:tcW w:w="2268" w:type="dxa"/>
          </w:tcPr>
          <w:p w14:paraId="13D48E8F" w14:textId="77777777" w:rsidR="00EC37F9" w:rsidRPr="00D540C1" w:rsidRDefault="00EC37F9" w:rsidP="00EC37F9"/>
        </w:tc>
        <w:tc>
          <w:tcPr>
            <w:tcW w:w="3101" w:type="dxa"/>
          </w:tcPr>
          <w:p w14:paraId="5C6DAE22" w14:textId="77777777" w:rsidR="00EC37F9" w:rsidRPr="00D540C1" w:rsidRDefault="00EC37F9" w:rsidP="00EC37F9"/>
        </w:tc>
      </w:tr>
      <w:tr w:rsidR="00D540C1" w:rsidRPr="00D540C1" w14:paraId="1BBBE353" w14:textId="77777777" w:rsidTr="5CF9FD2F">
        <w:trPr>
          <w:trHeight w:val="331"/>
        </w:trPr>
        <w:tc>
          <w:tcPr>
            <w:tcW w:w="4390" w:type="dxa"/>
          </w:tcPr>
          <w:p w14:paraId="3779B247" w14:textId="0E8B7E6D" w:rsidR="00EC37F9" w:rsidRPr="00D540C1" w:rsidRDefault="00EC37F9" w:rsidP="00EC37F9">
            <w:pPr>
              <w:rPr>
                <w:b/>
              </w:rPr>
            </w:pPr>
            <w:r w:rsidRPr="00D540C1">
              <w:rPr>
                <w:b/>
              </w:rPr>
              <w:t>Optimism in the performance</w:t>
            </w:r>
          </w:p>
        </w:tc>
        <w:tc>
          <w:tcPr>
            <w:tcW w:w="2268" w:type="dxa"/>
          </w:tcPr>
          <w:p w14:paraId="52B928D4" w14:textId="77777777" w:rsidR="00EC37F9" w:rsidRPr="00D540C1" w:rsidRDefault="00EC37F9" w:rsidP="00EC37F9"/>
        </w:tc>
        <w:tc>
          <w:tcPr>
            <w:tcW w:w="3101" w:type="dxa"/>
          </w:tcPr>
          <w:p w14:paraId="24604175" w14:textId="77777777" w:rsidR="00EC37F9" w:rsidRPr="00D540C1" w:rsidRDefault="00EC37F9" w:rsidP="00EC37F9"/>
        </w:tc>
      </w:tr>
      <w:tr w:rsidR="00D540C1" w:rsidRPr="00D540C1" w14:paraId="3F41A662" w14:textId="77777777" w:rsidTr="5CF9FD2F">
        <w:trPr>
          <w:trHeight w:val="331"/>
        </w:trPr>
        <w:tc>
          <w:tcPr>
            <w:tcW w:w="4390" w:type="dxa"/>
          </w:tcPr>
          <w:p w14:paraId="1091898A" w14:textId="7AB46C5D" w:rsidR="00EC37F9" w:rsidRPr="00D540C1" w:rsidRDefault="1688333F" w:rsidP="00EC37F9">
            <w:r w:rsidRPr="00D540C1">
              <w:t>C-</w:t>
            </w:r>
            <w:r w:rsidR="74CE61A3" w:rsidRPr="00D540C1">
              <w:t>statistic</w:t>
            </w:r>
          </w:p>
        </w:tc>
        <w:tc>
          <w:tcPr>
            <w:tcW w:w="2268" w:type="dxa"/>
          </w:tcPr>
          <w:p w14:paraId="3A563A77" w14:textId="7FE9A403" w:rsidR="00EC37F9" w:rsidRPr="00D540C1" w:rsidRDefault="003B77ED" w:rsidP="00EC37F9">
            <w:r w:rsidRPr="00D540C1">
              <w:t>0.01</w:t>
            </w:r>
          </w:p>
        </w:tc>
        <w:tc>
          <w:tcPr>
            <w:tcW w:w="3101" w:type="dxa"/>
          </w:tcPr>
          <w:p w14:paraId="190DBE13" w14:textId="10CCD77E" w:rsidR="00EC37F9" w:rsidRPr="00D540C1" w:rsidRDefault="003B77ED" w:rsidP="00EC37F9">
            <w:r w:rsidRPr="00D540C1">
              <w:t>-0.0</w:t>
            </w:r>
            <w:r w:rsidR="00F90966">
              <w:t>6</w:t>
            </w:r>
            <w:r w:rsidRPr="00D540C1">
              <w:t>, 0.0</w:t>
            </w:r>
            <w:r w:rsidR="00F90966">
              <w:t>7</w:t>
            </w:r>
          </w:p>
        </w:tc>
      </w:tr>
      <w:tr w:rsidR="00D540C1" w:rsidRPr="00D540C1" w14:paraId="651E7D16" w14:textId="77777777" w:rsidTr="5CF9FD2F">
        <w:trPr>
          <w:trHeight w:val="331"/>
        </w:trPr>
        <w:tc>
          <w:tcPr>
            <w:tcW w:w="4390" w:type="dxa"/>
          </w:tcPr>
          <w:p w14:paraId="669AFB48" w14:textId="1670C6F1" w:rsidR="00EC37F9" w:rsidRPr="00D540C1" w:rsidRDefault="00EC37F9" w:rsidP="00EC37F9">
            <w:r w:rsidRPr="00D540C1">
              <w:t>Calibration in the large (CITL)</w:t>
            </w:r>
          </w:p>
        </w:tc>
        <w:tc>
          <w:tcPr>
            <w:tcW w:w="2268" w:type="dxa"/>
          </w:tcPr>
          <w:p w14:paraId="62A6F144" w14:textId="79AD9DBE" w:rsidR="00EC37F9" w:rsidRPr="00D540C1" w:rsidRDefault="003B77ED" w:rsidP="00EC37F9">
            <w:r w:rsidRPr="00D540C1">
              <w:t>-0.02</w:t>
            </w:r>
          </w:p>
        </w:tc>
        <w:tc>
          <w:tcPr>
            <w:tcW w:w="3101" w:type="dxa"/>
          </w:tcPr>
          <w:p w14:paraId="3982AC73" w14:textId="3747BC77" w:rsidR="00EC37F9" w:rsidRPr="00D540C1" w:rsidRDefault="003B77ED" w:rsidP="00EC37F9">
            <w:r w:rsidRPr="00D540C1">
              <w:t>-0.45, 0.36</w:t>
            </w:r>
          </w:p>
        </w:tc>
      </w:tr>
      <w:tr w:rsidR="00D540C1" w:rsidRPr="00D540C1" w14:paraId="61336CD7" w14:textId="77777777" w:rsidTr="5CF9FD2F">
        <w:trPr>
          <w:trHeight w:val="331"/>
        </w:trPr>
        <w:tc>
          <w:tcPr>
            <w:tcW w:w="4390" w:type="dxa"/>
          </w:tcPr>
          <w:p w14:paraId="35793FBC" w14:textId="645C092A" w:rsidR="00EC37F9" w:rsidRPr="00D540C1" w:rsidRDefault="6399625F" w:rsidP="00EC37F9">
            <w:r w:rsidRPr="00D540C1">
              <w:t>Calibration s</w:t>
            </w:r>
            <w:r w:rsidR="00EC37F9" w:rsidRPr="00D540C1">
              <w:t>lope</w:t>
            </w:r>
          </w:p>
        </w:tc>
        <w:tc>
          <w:tcPr>
            <w:tcW w:w="2268" w:type="dxa"/>
          </w:tcPr>
          <w:p w14:paraId="078EEFA9" w14:textId="11E47D6D" w:rsidR="00EC37F9" w:rsidRPr="00D540C1" w:rsidRDefault="003B77ED" w:rsidP="00EC37F9">
            <w:r w:rsidRPr="00D540C1">
              <w:t>0.07</w:t>
            </w:r>
          </w:p>
        </w:tc>
        <w:tc>
          <w:tcPr>
            <w:tcW w:w="3101" w:type="dxa"/>
          </w:tcPr>
          <w:p w14:paraId="118CCA23" w14:textId="548C27F3" w:rsidR="00EC37F9" w:rsidRPr="00D540C1" w:rsidRDefault="003B77ED" w:rsidP="00EC37F9">
            <w:r w:rsidRPr="00D540C1">
              <w:t>-0.17, 0.33</w:t>
            </w:r>
          </w:p>
        </w:tc>
      </w:tr>
      <w:tr w:rsidR="00EC37F9" w:rsidRPr="00D540C1" w14:paraId="12C67021" w14:textId="77777777" w:rsidTr="5CF9FD2F">
        <w:trPr>
          <w:trHeight w:val="331"/>
        </w:trPr>
        <w:tc>
          <w:tcPr>
            <w:tcW w:w="4390" w:type="dxa"/>
          </w:tcPr>
          <w:p w14:paraId="5D708A1A" w14:textId="77777777" w:rsidR="00EC37F9" w:rsidRPr="00D540C1" w:rsidRDefault="00EC37F9" w:rsidP="00EC37F9"/>
        </w:tc>
        <w:tc>
          <w:tcPr>
            <w:tcW w:w="2268" w:type="dxa"/>
          </w:tcPr>
          <w:p w14:paraId="416EDE96" w14:textId="77777777" w:rsidR="00EC37F9" w:rsidRPr="00D540C1" w:rsidRDefault="00EC37F9" w:rsidP="00EC37F9"/>
        </w:tc>
        <w:tc>
          <w:tcPr>
            <w:tcW w:w="3101" w:type="dxa"/>
          </w:tcPr>
          <w:p w14:paraId="555E03D9" w14:textId="77777777" w:rsidR="00EC37F9" w:rsidRPr="00D540C1" w:rsidRDefault="00EC37F9" w:rsidP="00EC37F9"/>
        </w:tc>
      </w:tr>
    </w:tbl>
    <w:p w14:paraId="7E7FB2C8" w14:textId="399C4BF6" w:rsidR="00795B59" w:rsidRPr="00D540C1" w:rsidRDefault="00795B59" w:rsidP="00632182"/>
    <w:p w14:paraId="20E36640" w14:textId="253E488B" w:rsidR="00140FFE" w:rsidRPr="00D540C1" w:rsidRDefault="00615CA8" w:rsidP="00795B59">
      <w:pPr>
        <w:rPr>
          <w:iCs/>
        </w:rPr>
      </w:pPr>
      <w:bookmarkStart w:id="1" w:name="_Hlk81823704"/>
      <w:r w:rsidRPr="00D540C1">
        <w:rPr>
          <w:b/>
          <w:bCs/>
          <w:iCs/>
        </w:rPr>
        <w:lastRenderedPageBreak/>
        <w:t>Table S2</w:t>
      </w:r>
      <w:r w:rsidRPr="00D540C1">
        <w:rPr>
          <w:iCs/>
        </w:rPr>
        <w:t xml:space="preserve"> </w:t>
      </w:r>
      <w:r w:rsidR="00795B59" w:rsidRPr="00D540C1">
        <w:rPr>
          <w:iCs/>
        </w:rPr>
        <w:t>Interobserver variability</w:t>
      </w:r>
    </w:p>
    <w:tbl>
      <w:tblPr>
        <w:tblW w:w="55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1275"/>
        <w:gridCol w:w="1905"/>
      </w:tblGrid>
      <w:tr w:rsidR="00D540C1" w:rsidRPr="00D540C1" w14:paraId="25FD1448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bookmarkEnd w:id="1"/>
          <w:p w14:paraId="4CAC5201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/>
                <w:bCs/>
                <w:szCs w:val="24"/>
                <w:lang w:eastAsia="en-GB"/>
              </w:rPr>
              <w:t>Diagnostic criteria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9D2CB2E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/>
                <w:bCs/>
                <w:szCs w:val="24"/>
                <w:lang w:eastAsia="en-GB"/>
              </w:rPr>
              <w:t>Kappa*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6C95CE1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/>
                <w:bCs/>
                <w:szCs w:val="24"/>
                <w:lang w:eastAsia="en-GB"/>
              </w:rPr>
              <w:t>% agreement </w:t>
            </w:r>
          </w:p>
        </w:tc>
      </w:tr>
      <w:tr w:rsidR="00D540C1" w:rsidRPr="00D540C1" w14:paraId="60079B4F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3B1A57" w14:textId="2E48302F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*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26E6075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69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F775513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4.6 </w:t>
            </w:r>
          </w:p>
        </w:tc>
      </w:tr>
      <w:tr w:rsidR="00D540C1" w:rsidRPr="00D540C1" w14:paraId="572A5715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DE04A3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2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6649A03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49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C7532CB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74.4 </w:t>
            </w:r>
          </w:p>
        </w:tc>
      </w:tr>
      <w:tr w:rsidR="00D540C1" w:rsidRPr="00D540C1" w14:paraId="332BA893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5BA975" w14:textId="226D530B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3*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D80A566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68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B562739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4.6 </w:t>
            </w:r>
          </w:p>
        </w:tc>
      </w:tr>
      <w:tr w:rsidR="00D540C1" w:rsidRPr="00D540C1" w14:paraId="425CB32A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4ECBE2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4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0F0833B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56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5E73803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1.1 </w:t>
            </w:r>
          </w:p>
        </w:tc>
      </w:tr>
      <w:tr w:rsidR="00D540C1" w:rsidRPr="00D540C1" w14:paraId="67BEDF50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5237A2" w14:textId="0F10DF1B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5*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22D38D6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64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BEA54A9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2.1 </w:t>
            </w:r>
          </w:p>
        </w:tc>
      </w:tr>
      <w:tr w:rsidR="00D540C1" w:rsidRPr="00D540C1" w14:paraId="64D02905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89ED16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6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659237B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45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4B31242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9.7 </w:t>
            </w:r>
          </w:p>
        </w:tc>
      </w:tr>
      <w:tr w:rsidR="00D540C1" w:rsidRPr="00D540C1" w14:paraId="11AA42AC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C283C1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7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1453BE8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59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8182759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4.2 </w:t>
            </w:r>
          </w:p>
        </w:tc>
      </w:tr>
      <w:tr w:rsidR="00D540C1" w:rsidRPr="00D540C1" w14:paraId="3B245809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C82F2" w14:textId="154BBF84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8*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FC85C2C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62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484F128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92.3 </w:t>
            </w:r>
          </w:p>
        </w:tc>
      </w:tr>
      <w:tr w:rsidR="00D540C1" w:rsidRPr="00D540C1" w14:paraId="35616A86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521633" w14:textId="15FEE0FB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9*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42AA6EC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38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352AA71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69.2 </w:t>
            </w:r>
          </w:p>
        </w:tc>
      </w:tr>
      <w:tr w:rsidR="00D540C1" w:rsidRPr="00D540C1" w14:paraId="72EFDF4D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40565E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0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03E3D20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21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EBBBA89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79 </w:t>
            </w:r>
          </w:p>
        </w:tc>
      </w:tr>
      <w:tr w:rsidR="00D540C1" w:rsidRPr="00D540C1" w14:paraId="4CC341D2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567C63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1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BEEE610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23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6FCD6A5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7.2 </w:t>
            </w:r>
          </w:p>
        </w:tc>
      </w:tr>
      <w:tr w:rsidR="00D540C1" w:rsidRPr="00D540C1" w14:paraId="3ADE5975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0F2DF" w14:textId="67DF93EE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2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A325031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65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73B5950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97.5 </w:t>
            </w:r>
          </w:p>
        </w:tc>
      </w:tr>
      <w:tr w:rsidR="00D540C1" w:rsidRPr="00D540C1" w14:paraId="6D11A794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AC008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3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045EDA4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5BA746F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97.4 </w:t>
            </w:r>
          </w:p>
        </w:tc>
      </w:tr>
      <w:tr w:rsidR="00D540C1" w:rsidRPr="00D540C1" w14:paraId="4BE2AA68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6D020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4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27B4319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47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DCA105D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77.1 </w:t>
            </w:r>
          </w:p>
        </w:tc>
      </w:tr>
      <w:tr w:rsidR="00D540C1" w:rsidRPr="00D540C1" w14:paraId="142BDD42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043E7" w14:textId="22322D30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5*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229D2E0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59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98BD309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6.5 </w:t>
            </w:r>
          </w:p>
        </w:tc>
      </w:tr>
      <w:tr w:rsidR="00D540C1" w:rsidRPr="00D540C1" w14:paraId="44C8D8ED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D3F069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6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ABAD844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0.54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D0786BE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89.2 </w:t>
            </w:r>
          </w:p>
        </w:tc>
      </w:tr>
      <w:tr w:rsidR="00D540C1" w:rsidRPr="00D540C1" w14:paraId="1D068674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36D4E3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7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A91EBAC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-0.0354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B0AEBD7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92.3 </w:t>
            </w:r>
          </w:p>
        </w:tc>
      </w:tr>
      <w:tr w:rsidR="00D540C1" w:rsidRPr="00D540C1" w14:paraId="2631F594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0C09F" w14:textId="2041741F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8a</w:t>
            </w:r>
            <w:r w:rsidR="00C170C9" w:rsidRPr="00D540C1">
              <w:rPr>
                <w:rFonts w:eastAsia="Times New Roman" w:cstheme="minorHAnsi"/>
                <w:bCs/>
                <w:szCs w:val="24"/>
                <w:lang w:eastAsia="en-GB"/>
              </w:rPr>
              <w:t>*</w:t>
            </w: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 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0CA5B3F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1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E1B3E4D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64.5 </w:t>
            </w:r>
          </w:p>
        </w:tc>
      </w:tr>
      <w:tr w:rsidR="00D540C1" w:rsidRPr="00D540C1" w14:paraId="12B335AC" w14:textId="77777777" w:rsidTr="00140FFE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6F978" w14:textId="2D70BC9F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DC18b</w:t>
            </w:r>
            <w:r w:rsidR="00C170C9" w:rsidRPr="00D540C1">
              <w:rPr>
                <w:rFonts w:eastAsia="Times New Roman" w:cstheme="minorHAnsi"/>
                <w:bCs/>
                <w:szCs w:val="24"/>
                <w:lang w:eastAsia="en-GB"/>
              </w:rPr>
              <w:t>*</w:t>
            </w: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1BD4E1A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1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66A2FA8" w14:textId="77777777" w:rsidR="00140FFE" w:rsidRPr="00D540C1" w:rsidRDefault="00140FFE" w:rsidP="00140FFE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  <w:szCs w:val="24"/>
                <w:lang w:eastAsia="en-GB"/>
              </w:rPr>
            </w:pPr>
            <w:r w:rsidRPr="00D540C1">
              <w:rPr>
                <w:rFonts w:eastAsia="Times New Roman" w:cstheme="minorHAnsi"/>
                <w:bCs/>
                <w:szCs w:val="24"/>
                <w:lang w:eastAsia="en-GB"/>
              </w:rPr>
              <w:t>57.4 </w:t>
            </w:r>
          </w:p>
        </w:tc>
      </w:tr>
    </w:tbl>
    <w:p w14:paraId="684C2405" w14:textId="614DF1BD" w:rsidR="00C170C9" w:rsidRPr="00D540C1" w:rsidRDefault="00140FFE" w:rsidP="00140FFE">
      <w:r w:rsidRPr="00D540C1">
        <w:t>*One of the seven best predictive criteria</w:t>
      </w:r>
      <w:r w:rsidR="00C170C9" w:rsidRPr="00D540C1">
        <w:t xml:space="preserve">. 18a and 18b were combined as one diagnostic criterion “family history”. </w:t>
      </w:r>
    </w:p>
    <w:p w14:paraId="489EC897" w14:textId="0FA383F9" w:rsidR="00632182" w:rsidRPr="00D540C1" w:rsidRDefault="00632182" w:rsidP="00863E2F">
      <w:pPr>
        <w:rPr>
          <w:i/>
          <w:u w:val="single"/>
        </w:rPr>
      </w:pPr>
    </w:p>
    <w:sectPr w:rsidR="00632182" w:rsidRPr="00D54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DF65FF"/>
    <w:multiLevelType w:val="hybridMultilevel"/>
    <w:tmpl w:val="FCD8B630"/>
    <w:lvl w:ilvl="0" w:tplc="0AFEFD8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57FB4"/>
    <w:multiLevelType w:val="hybridMultilevel"/>
    <w:tmpl w:val="A46EA43E"/>
    <w:lvl w:ilvl="0" w:tplc="01DA8660">
      <w:start w:val="5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952BEA"/>
    <w:multiLevelType w:val="multilevel"/>
    <w:tmpl w:val="DE4EE76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E09"/>
    <w:rsid w:val="000A7C9F"/>
    <w:rsid w:val="000F10A4"/>
    <w:rsid w:val="00140FFE"/>
    <w:rsid w:val="001E1E09"/>
    <w:rsid w:val="002F4C90"/>
    <w:rsid w:val="00334069"/>
    <w:rsid w:val="003A5207"/>
    <w:rsid w:val="003B77ED"/>
    <w:rsid w:val="004D78A6"/>
    <w:rsid w:val="0052244C"/>
    <w:rsid w:val="00615CA8"/>
    <w:rsid w:val="00632182"/>
    <w:rsid w:val="00705A6A"/>
    <w:rsid w:val="0074105A"/>
    <w:rsid w:val="00744359"/>
    <w:rsid w:val="007740A6"/>
    <w:rsid w:val="00795B59"/>
    <w:rsid w:val="007C344E"/>
    <w:rsid w:val="007D75DE"/>
    <w:rsid w:val="007F6D15"/>
    <w:rsid w:val="0084520C"/>
    <w:rsid w:val="00863E2F"/>
    <w:rsid w:val="008846D6"/>
    <w:rsid w:val="008C152B"/>
    <w:rsid w:val="00964530"/>
    <w:rsid w:val="00991F07"/>
    <w:rsid w:val="00B727B1"/>
    <w:rsid w:val="00BA473C"/>
    <w:rsid w:val="00BA4A05"/>
    <w:rsid w:val="00C170C9"/>
    <w:rsid w:val="00C552B5"/>
    <w:rsid w:val="00C84937"/>
    <w:rsid w:val="00CA2A87"/>
    <w:rsid w:val="00CB76BB"/>
    <w:rsid w:val="00D540C1"/>
    <w:rsid w:val="00D7671B"/>
    <w:rsid w:val="00D97709"/>
    <w:rsid w:val="00E87BF6"/>
    <w:rsid w:val="00EC37F9"/>
    <w:rsid w:val="00EE36ED"/>
    <w:rsid w:val="00F067E3"/>
    <w:rsid w:val="00F130D6"/>
    <w:rsid w:val="00F4212D"/>
    <w:rsid w:val="00F90966"/>
    <w:rsid w:val="024404A6"/>
    <w:rsid w:val="1688333F"/>
    <w:rsid w:val="1A493C66"/>
    <w:rsid w:val="2C24C838"/>
    <w:rsid w:val="5A4C9E8A"/>
    <w:rsid w:val="5CF9FD2F"/>
    <w:rsid w:val="63432E9F"/>
    <w:rsid w:val="6399625F"/>
    <w:rsid w:val="6617BBE0"/>
    <w:rsid w:val="6CEF5BFE"/>
    <w:rsid w:val="74CE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E529"/>
  <w15:chartTrackingRefBased/>
  <w15:docId w15:val="{732B330E-BA74-45D1-93E6-543CB6F1C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C90"/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4937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color w:val="323E4F" w:themeColor="text2" w:themeShade="BF"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73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709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97709"/>
    <w:rPr>
      <w:rFonts w:eastAsiaTheme="majorEastAsia" w:cstheme="majorBidi"/>
      <w:color w:val="000000" w:themeColor="text1"/>
      <w:sz w:val="24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84937"/>
    <w:rPr>
      <w:rFonts w:asciiTheme="majorHAnsi" w:eastAsiaTheme="majorEastAsia" w:hAnsiTheme="majorHAnsi" w:cstheme="majorBidi"/>
      <w:color w:val="323E4F" w:themeColor="text2" w:themeShade="BF"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473C"/>
    <w:rPr>
      <w:rFonts w:eastAsiaTheme="majorEastAsia" w:cstheme="majorBidi"/>
      <w:b/>
      <w:color w:val="000000" w:themeColor="text1"/>
      <w:sz w:val="28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84937"/>
    <w:pPr>
      <w:spacing w:after="80" w:line="240" w:lineRule="auto"/>
    </w:pPr>
    <w:rPr>
      <w:i/>
      <w:iCs/>
      <w:color w:val="3B3838" w:themeColor="background2" w:themeShade="4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18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18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8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B59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B5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91F07"/>
    <w:pPr>
      <w:spacing w:after="0" w:line="240" w:lineRule="auto"/>
    </w:pPr>
    <w:rPr>
      <w:rFonts w:eastAsia="Times New Roman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40F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4" ma:contentTypeDescription="Create a new document." ma:contentTypeScope="" ma:versionID="d89d56916476a0d4ad4aec2c6bdec70e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5c48c1942b87b6b324eb16a4e810593a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UniqueSourceRef" ma:index="11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2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01E8A1-BBF7-495E-8717-5125CCFC9CB7}">
  <ds:schemaRefs>
    <ds:schemaRef ds:uri="http://schemas.microsoft.com/office/2006/metadata/properties"/>
    <ds:schemaRef ds:uri="http://schemas.microsoft.com/office/infopath/2007/PartnerControls"/>
    <ds:schemaRef ds:uri="26dade36-14ca-4890-8dfe-98e90156b7de"/>
  </ds:schemaRefs>
</ds:datastoreItem>
</file>

<file path=customXml/itemProps2.xml><?xml version="1.0" encoding="utf-8"?>
<ds:datastoreItem xmlns:ds="http://schemas.openxmlformats.org/officeDocument/2006/customXml" ds:itemID="{225080C4-DD84-4F22-B0CE-5146C6F12E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B24F9BB-DA10-43CD-BD91-8AD2E8F91F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474252-FE6E-458A-8951-6EA582EE1C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2</Words>
  <Characters>1899</Characters>
  <Application>Microsoft Office Word</Application>
  <DocSecurity>0</DocSecurity>
  <Lines>15</Lines>
  <Paragraphs>4</Paragraphs>
  <ScaleCrop>false</ScaleCrop>
  <Company>University of Nottingham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urden-Teh</dc:creator>
  <cp:keywords/>
  <dc:description/>
  <cp:lastModifiedBy>David Owen</cp:lastModifiedBy>
  <cp:revision>5</cp:revision>
  <dcterms:created xsi:type="dcterms:W3CDTF">2021-09-06T11:25:00Z</dcterms:created>
  <dcterms:modified xsi:type="dcterms:W3CDTF">2021-10-1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